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168" w:type="dxa"/>
        <w:tblLook w:val="04A0" w:firstRow="1" w:lastRow="0" w:firstColumn="1" w:lastColumn="0" w:noHBand="0" w:noVBand="1"/>
      </w:tblPr>
      <w:tblGrid>
        <w:gridCol w:w="5670"/>
        <w:gridCol w:w="9498"/>
      </w:tblGrid>
      <w:tr w:rsidR="00DF55C8" w:rsidRPr="00DF55C8" w14:paraId="60DCD809" w14:textId="77777777" w:rsidTr="00113A4B">
        <w:trPr>
          <w:trHeight w:val="432"/>
        </w:trPr>
        <w:tc>
          <w:tcPr>
            <w:tcW w:w="15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7CD5" w14:textId="0BEB2DFC" w:rsidR="00DF55C8" w:rsidRPr="00DF55C8" w:rsidRDefault="00DF55C8" w:rsidP="00113A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55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ble S4: Rules for HE image</w:t>
            </w:r>
            <w:r w:rsidRPr="00113A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 w:rsidRPr="00DF55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core </w:t>
            </w:r>
          </w:p>
        </w:tc>
      </w:tr>
      <w:tr w:rsidR="00DF55C8" w:rsidRPr="00DF55C8" w14:paraId="7B399424" w14:textId="77777777" w:rsidTr="00113A4B">
        <w:trPr>
          <w:trHeight w:val="286"/>
        </w:trPr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8B740" w14:textId="77777777" w:rsidR="00DF55C8" w:rsidRPr="00DF55C8" w:rsidRDefault="00DF55C8" w:rsidP="00DF55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5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ality standard</w:t>
            </w:r>
          </w:p>
        </w:tc>
        <w:tc>
          <w:tcPr>
            <w:tcW w:w="9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ACDE4" w14:textId="77777777" w:rsidR="00DF55C8" w:rsidRPr="00DF55C8" w:rsidRDefault="00DF55C8" w:rsidP="00DF55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5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duction items</w:t>
            </w:r>
          </w:p>
        </w:tc>
      </w:tr>
      <w:tr w:rsidR="00DF55C8" w:rsidRPr="00DF55C8" w14:paraId="1DDF0497" w14:textId="77777777" w:rsidTr="00113A4B">
        <w:trPr>
          <w:trHeight w:val="85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533FE" w14:textId="77777777" w:rsidR="00DF55C8" w:rsidRPr="00DF55C8" w:rsidRDefault="00DF55C8" w:rsidP="00DF55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5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ssue slice integrity.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88E7C" w14:textId="77777777" w:rsidR="00DF55C8" w:rsidRPr="00DF55C8" w:rsidRDefault="00DF55C8" w:rsidP="00DF55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5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ightly incomplete tissue slice: minus 1-3 points; incomplete tissue slice: minus 4-10 points.</w:t>
            </w:r>
          </w:p>
        </w:tc>
      </w:tr>
      <w:tr w:rsidR="00DF55C8" w:rsidRPr="00DF55C8" w14:paraId="45416B39" w14:textId="77777777" w:rsidTr="00113A4B">
        <w:trPr>
          <w:trHeight w:val="85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FCAA8" w14:textId="77777777" w:rsidR="00DF55C8" w:rsidRPr="00DF55C8" w:rsidRDefault="00DF55C8" w:rsidP="00DF55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5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thickness of slice is 3-5</w:t>
            </w:r>
            <w:r w:rsidRPr="00DF55C8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>μ</w:t>
            </w:r>
            <w:r w:rsidRPr="00DF55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 and uniform.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E528B" w14:textId="77777777" w:rsidR="00DF55C8" w:rsidRPr="00DF55C8" w:rsidRDefault="00DF55C8" w:rsidP="00DF55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5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ssue overlaps resulted in diagnosis problems, minus 6-10 points; Uneven thickness, minus 3-5 points.</w:t>
            </w:r>
          </w:p>
        </w:tc>
      </w:tr>
      <w:tr w:rsidR="00DF55C8" w:rsidRPr="00DF55C8" w14:paraId="4C2EF1F2" w14:textId="77777777" w:rsidTr="00113A4B">
        <w:trPr>
          <w:trHeight w:val="85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B438B" w14:textId="77777777" w:rsidR="00DF55C8" w:rsidRPr="00DF55C8" w:rsidRDefault="00DF55C8" w:rsidP="00DF55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5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ice without knife marks.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B2389" w14:textId="77777777" w:rsidR="00DF55C8" w:rsidRPr="00DF55C8" w:rsidRDefault="00DF55C8" w:rsidP="00DF55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5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ssue slice with knife marks and cracks not affect the diagnosis, minus 2 points; Imaging diagnosis, minus 5 points.</w:t>
            </w:r>
          </w:p>
        </w:tc>
      </w:tr>
      <w:tr w:rsidR="00DF55C8" w:rsidRPr="00DF55C8" w14:paraId="1114EE06" w14:textId="77777777" w:rsidTr="00113A4B">
        <w:trPr>
          <w:trHeight w:val="85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4AD14" w14:textId="77777777" w:rsidR="00DF55C8" w:rsidRPr="00DF55C8" w:rsidRDefault="00DF55C8" w:rsidP="00DF55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5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slice is flat without folds.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09BC8" w14:textId="77777777" w:rsidR="00DF55C8" w:rsidRPr="00DF55C8" w:rsidRDefault="00DF55C8" w:rsidP="00DF55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5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ds not affect the diagnosis, minus 2 points; Folds resulted in diagnosis problems, minus 5 points each.</w:t>
            </w:r>
          </w:p>
        </w:tc>
      </w:tr>
      <w:tr w:rsidR="00DF55C8" w:rsidRPr="00DF55C8" w14:paraId="63A3DFEE" w14:textId="77777777" w:rsidTr="00113A4B">
        <w:trPr>
          <w:trHeight w:val="28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C0FA7" w14:textId="77777777" w:rsidR="00DF55C8" w:rsidRPr="00DF55C8" w:rsidRDefault="00DF55C8" w:rsidP="00DF55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5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contaminants.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171B4" w14:textId="77777777" w:rsidR="00DF55C8" w:rsidRPr="00DF55C8" w:rsidRDefault="00DF55C8" w:rsidP="00DF55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5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th contaminants, minus 10 points.</w:t>
            </w:r>
          </w:p>
        </w:tc>
      </w:tr>
      <w:tr w:rsidR="00DF55C8" w:rsidRPr="00DF55C8" w14:paraId="56FE73F1" w14:textId="77777777" w:rsidTr="00113A4B">
        <w:trPr>
          <w:trHeight w:val="57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289A0" w14:textId="77777777" w:rsidR="00DF55C8" w:rsidRPr="00DF55C8" w:rsidRDefault="00DF55C8" w:rsidP="00DF55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5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bubbles, no neutral balsam spill.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682A3" w14:textId="77777777" w:rsidR="00DF55C8" w:rsidRPr="00DF55C8" w:rsidRDefault="00DF55C8" w:rsidP="00DF55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5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th bubbles, minus 3 points; neutral balsam spill, minus 3 points.</w:t>
            </w:r>
          </w:p>
        </w:tc>
      </w:tr>
      <w:tr w:rsidR="00DF55C8" w:rsidRPr="00DF55C8" w14:paraId="2357DD8B" w14:textId="77777777" w:rsidTr="00113A4B">
        <w:trPr>
          <w:trHeight w:val="57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2BE63" w14:textId="77777777" w:rsidR="00DF55C8" w:rsidRPr="00DF55C8" w:rsidRDefault="00DF55C8" w:rsidP="00DF55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5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od transparency.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ED400" w14:textId="77777777" w:rsidR="00DF55C8" w:rsidRPr="00DF55C8" w:rsidRDefault="00DF55C8" w:rsidP="00DF55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5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or transparency, minus 1-3 points; fuzzy tissue structure, minus 3-7 points.</w:t>
            </w:r>
          </w:p>
        </w:tc>
      </w:tr>
      <w:tr w:rsidR="00DF55C8" w:rsidRPr="00DF55C8" w14:paraId="0B384811" w14:textId="77777777" w:rsidTr="00113A4B">
        <w:trPr>
          <w:trHeight w:val="85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AD34B" w14:textId="77777777" w:rsidR="00DF55C8" w:rsidRPr="00DF55C8" w:rsidRDefault="00DF55C8" w:rsidP="00DF55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5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nuclei and cytoplasm were clearly stained.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8CE1E" w14:textId="77777777" w:rsidR="00DF55C8" w:rsidRPr="00DF55C8" w:rsidRDefault="00DF55C8" w:rsidP="00DF55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5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nucleus is grayish or too blue, minus 5 points; unclear contrast between red (cytoplasm) and blue (nucleus), minus 5 points.</w:t>
            </w:r>
          </w:p>
        </w:tc>
      </w:tr>
      <w:tr w:rsidR="00DF55C8" w:rsidRPr="00DF55C8" w14:paraId="1D991BB8" w14:textId="77777777" w:rsidTr="00113A4B">
        <w:trPr>
          <w:trHeight w:val="571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16EB3" w14:textId="77777777" w:rsidR="00DF55C8" w:rsidRPr="00DF55C8" w:rsidRDefault="00DF55C8" w:rsidP="00DF55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5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slices are not loose and the tissue position is appropriate.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0772F" w14:textId="77777777" w:rsidR="00DF55C8" w:rsidRPr="00DF55C8" w:rsidRDefault="00DF55C8" w:rsidP="00DF55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5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ose slice, minus 5 points; slice improper position, minus 5 points.</w:t>
            </w:r>
          </w:p>
        </w:tc>
      </w:tr>
      <w:tr w:rsidR="00DF55C8" w:rsidRPr="00DF55C8" w14:paraId="18461FD1" w14:textId="77777777" w:rsidTr="00113A4B">
        <w:trPr>
          <w:trHeight w:val="571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92CED" w14:textId="77777777" w:rsidR="00DF55C8" w:rsidRPr="00DF55C8" w:rsidRDefault="00DF55C8" w:rsidP="00DF55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5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slice is neat, the label is straight and firm, and the number shall be clear.</w:t>
            </w:r>
          </w:p>
        </w:tc>
        <w:tc>
          <w:tcPr>
            <w:tcW w:w="9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D33B9" w14:textId="77777777" w:rsidR="00DF55C8" w:rsidRPr="00DF55C8" w:rsidRDefault="00DF55C8" w:rsidP="00DF55C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5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tidy slices or unfirmly labels, minus 3 points each; unclear number, minus 4 points.</w:t>
            </w:r>
          </w:p>
        </w:tc>
      </w:tr>
    </w:tbl>
    <w:p w14:paraId="67FE4E21" w14:textId="77777777" w:rsidR="000731E5" w:rsidRPr="00DF55C8" w:rsidRDefault="000731E5"/>
    <w:sectPr w:rsidR="000731E5" w:rsidRPr="00DF55C8" w:rsidSect="00113A4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D2FD6A" w14:textId="77777777" w:rsidR="00D45DAD" w:rsidRDefault="00D45DAD" w:rsidP="00DF55C8">
      <w:r>
        <w:separator/>
      </w:r>
    </w:p>
  </w:endnote>
  <w:endnote w:type="continuationSeparator" w:id="0">
    <w:p w14:paraId="0E98D9D7" w14:textId="77777777" w:rsidR="00D45DAD" w:rsidRDefault="00D45DAD" w:rsidP="00DF55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841A94" w14:textId="77777777" w:rsidR="00D45DAD" w:rsidRDefault="00D45DAD" w:rsidP="00DF55C8">
      <w:r>
        <w:separator/>
      </w:r>
    </w:p>
  </w:footnote>
  <w:footnote w:type="continuationSeparator" w:id="0">
    <w:p w14:paraId="16053C20" w14:textId="77777777" w:rsidR="00D45DAD" w:rsidRDefault="00D45DAD" w:rsidP="00DF55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1E5"/>
    <w:rsid w:val="000731E5"/>
    <w:rsid w:val="00113A4B"/>
    <w:rsid w:val="00D45DAD"/>
    <w:rsid w:val="00DF5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BD3D73"/>
  <w15:chartTrackingRefBased/>
  <w15:docId w15:val="{D6BA5B76-D587-44E9-B514-1FC800839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55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55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5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55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29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 蒜苗</dc:creator>
  <cp:keywords/>
  <dc:description/>
  <cp:lastModifiedBy>晓 蒜苗</cp:lastModifiedBy>
  <cp:revision>3</cp:revision>
  <dcterms:created xsi:type="dcterms:W3CDTF">2021-10-17T09:45:00Z</dcterms:created>
  <dcterms:modified xsi:type="dcterms:W3CDTF">2021-10-17T09:48:00Z</dcterms:modified>
</cp:coreProperties>
</file>